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90" w:type="dxa"/>
        <w:jc w:val="center"/>
        <w:tblLook w:val="04A0" w:firstRow="1" w:lastRow="0" w:firstColumn="1" w:lastColumn="0" w:noHBand="0" w:noVBand="1"/>
      </w:tblPr>
      <w:tblGrid>
        <w:gridCol w:w="1613"/>
        <w:gridCol w:w="1617"/>
        <w:gridCol w:w="1978"/>
        <w:gridCol w:w="2204"/>
        <w:gridCol w:w="1978"/>
      </w:tblGrid>
      <w:tr w:rsidR="00A7661D" w:rsidRPr="00841B8D" w14:paraId="2108464B" w14:textId="2F8D64FA" w:rsidTr="00A7661D">
        <w:trPr>
          <w:trHeight w:val="320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BF65E" w14:textId="484A535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7F9BD" w14:textId="322B6B5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on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7CC5C" w14:textId="471BD3F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luorophor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2289" w14:textId="69593D1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alog Numbe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881C" w14:textId="51A941E3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endor</w:t>
            </w:r>
          </w:p>
        </w:tc>
      </w:tr>
      <w:tr w:rsidR="00A7661D" w:rsidRPr="00841B8D" w14:paraId="76BB17AD" w14:textId="44DD8A57" w:rsidTr="00A7661D">
        <w:trPr>
          <w:trHeight w:val="320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AFC07" w14:textId="2B6FEFC4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EEF17" w14:textId="1A9228FF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13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7646D" w14:textId="1AD10A6E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V395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6083" w14:textId="1B49D182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379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023A" w14:textId="353524F1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s</w:t>
            </w:r>
          </w:p>
        </w:tc>
      </w:tr>
      <w:tr w:rsidR="00A7661D" w:rsidRPr="00841B8D" w14:paraId="4FF2F240" w14:textId="618F1DA5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ADBB2" w14:textId="51A99308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Viability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F74E8" w14:textId="717A7371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-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33BC3" w14:textId="6089DAF3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/Dead Blue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44C8" w14:textId="7857C62C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3105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3416" w14:textId="55791758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rmo</w:t>
            </w:r>
            <w:proofErr w:type="spellEnd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isher</w:t>
            </w:r>
          </w:p>
        </w:tc>
      </w:tr>
      <w:tr w:rsidR="00A7661D" w:rsidRPr="00841B8D" w14:paraId="4A8D590F" w14:textId="73E8051C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53DC4" w14:textId="4A00786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6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50082" w14:textId="2902A3C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GB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B9EA7" w14:textId="23A196F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V496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37FA" w14:textId="39B23BEF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2944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8EA33" w14:textId="0867D625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s</w:t>
            </w:r>
          </w:p>
        </w:tc>
      </w:tr>
      <w:tr w:rsidR="00A7661D" w:rsidRPr="00841B8D" w14:paraId="67CB6BDB" w14:textId="01DD7714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DA09D" w14:textId="0F17A791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9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607F5" w14:textId="655216D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J25C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58912" w14:textId="092835EE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V563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EABC" w14:textId="1D7E3033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2916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DF7DC" w14:textId="23E1E952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s</w:t>
            </w:r>
          </w:p>
        </w:tc>
      </w:tr>
      <w:tr w:rsidR="00A7661D" w:rsidRPr="00841B8D" w14:paraId="1D116678" w14:textId="068A723E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E0437" w14:textId="1984249E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64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FA0D2" w14:textId="1942C7CB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853C0" w14:textId="66A99C8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V737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11146" w14:textId="7EC9C365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2776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6B4D" w14:textId="53B36BA8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s</w:t>
            </w:r>
          </w:p>
        </w:tc>
      </w:tr>
      <w:tr w:rsidR="00A7661D" w:rsidRPr="00841B8D" w14:paraId="20F60ED6" w14:textId="1D1A13FC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2EE26" w14:textId="7D7D8B0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5540F" w14:textId="31F76521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3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245B4" w14:textId="13E7330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V805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D74F" w14:textId="655072C7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2887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6811" w14:textId="7CE91ACD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s</w:t>
            </w:r>
          </w:p>
        </w:tc>
      </w:tr>
      <w:tr w:rsidR="00A7661D" w:rsidRPr="00841B8D" w14:paraId="038C68F8" w14:textId="420E0C86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A6A39" w14:textId="544C60C4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54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F4664" w14:textId="004A5F0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58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8A89D" w14:textId="279C4AD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V421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9E176" w14:textId="0227B537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132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3AEF" w14:textId="550F9FFC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4D9F0113" w14:textId="06F8BCE4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8AB59" w14:textId="11292063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66b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09908" w14:textId="4D55E81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10F5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0E6B6" w14:textId="31EECFC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ific Blue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0F07" w14:textId="144103CF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112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370C" w14:textId="78809F04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7A191443" w14:textId="52136E06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F61F9" w14:textId="71CC3FFE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4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E77E2" w14:textId="7C8F9F2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="00DF38DF"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66"/>
            </w: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9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F50F4" w14:textId="31A6B4D4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V480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1ABA" w14:textId="462259D6" w:rsidR="00A7661D" w:rsidRPr="00841B8D" w:rsidRDefault="00DF38DF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614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AB87" w14:textId="61F496AD" w:rsidR="00A7661D" w:rsidRPr="00841B8D" w:rsidRDefault="00DF38DF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s</w:t>
            </w:r>
          </w:p>
        </w:tc>
      </w:tr>
      <w:tr w:rsidR="00A7661D" w:rsidRPr="00841B8D" w14:paraId="0056FA0B" w14:textId="53714198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F3AC6" w14:textId="43BFDECC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3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9CCFE" w14:textId="6FF8A102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613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5FD17" w14:textId="6373FC2F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oGreen</w:t>
            </w:r>
            <w:proofErr w:type="spellEnd"/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45B5" w14:textId="39D9133E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-113-142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3F1B" w14:textId="2B1BC7BF" w:rsidR="00A7661D" w:rsidRPr="00841B8D" w:rsidRDefault="00AA6C04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tenyi</w:t>
            </w:r>
            <w:proofErr w:type="spellEnd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tec</w:t>
            </w:r>
            <w:proofErr w:type="spellEnd"/>
          </w:p>
        </w:tc>
      </w:tr>
      <w:tr w:rsidR="00A7661D" w:rsidRPr="00841B8D" w14:paraId="03CAA3C0" w14:textId="60F7D54F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F7AF6" w14:textId="32D304C3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1b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863C7" w14:textId="3045CC0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RF44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7B72D" w14:textId="739E88B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V570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57CE" w14:textId="5F2FEF6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1315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F241F" w14:textId="4712F01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7E4C6A82" w14:textId="3DFD5A8F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A1305" w14:textId="252449A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9d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CE2A0" w14:textId="2F154CD2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1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5DF46" w14:textId="0225E0A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V711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1013" w14:textId="3181A74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4332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80507" w14:textId="6EC8162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540ABAE3" w14:textId="6C35B8A7" w:rsidTr="00AA6C04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5183C" w14:textId="7C2AAA23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7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66493" w14:textId="5F30D60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043H7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0DACC" w14:textId="02282B1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V750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0A3CA" w14:textId="41F3C7E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254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9DA13" w14:textId="4DD9CCF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0EC774AB" w14:textId="032FEB0A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EC533" w14:textId="0BCE077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R4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DA8D6" w14:textId="6F90133C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G5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44908" w14:textId="5A0971E3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V785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6ABC" w14:textId="6E191ED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530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93D5" w14:textId="3FAD225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724E7E02" w14:textId="412C2ADF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12A06" w14:textId="7A001DCA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D8391" w14:textId="053EE5FA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1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1C0C5" w14:textId="3762F73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rkBlue</w:t>
            </w:r>
            <w:proofErr w:type="spellEnd"/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5B40" w14:textId="30F8F77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760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8B58" w14:textId="6F3B5B0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2CA3C04F" w14:textId="766FA31B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D7E4D" w14:textId="7183C0DF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5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041D4" w14:textId="590960F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198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1B813" w14:textId="6AB2BE7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P-Cy5.5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7FA4" w14:textId="36254F30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192</w:t>
            </w:r>
            <w:r w:rsidR="00EB21FB"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1317B" w14:textId="110E1184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2C991212" w14:textId="1F9BFD1B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C282A" w14:textId="016ACCBC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c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33D99" w14:textId="5CCCC3C4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DF38DF"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16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7E01F" w14:textId="5BBE9B7F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75DA" w14:textId="47B6DE7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506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AD01" w14:textId="3B04B00E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621FC209" w14:textId="2B7EE20C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332DE" w14:textId="793CFF4B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3CR1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C6F0B" w14:textId="2CFB337F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A9-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87E3D" w14:textId="3A60328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-eF610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E33C0" w14:textId="3A495992" w:rsidR="00A7661D" w:rsidRPr="00841B8D" w:rsidRDefault="00DF38DF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-6099-42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A24D" w14:textId="6E4221ED" w:rsidR="00A7661D" w:rsidRPr="00841B8D" w:rsidRDefault="00DF38DF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rmo</w:t>
            </w:r>
            <w:proofErr w:type="spellEnd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isher</w:t>
            </w:r>
          </w:p>
        </w:tc>
      </w:tr>
      <w:tr w:rsidR="00A7661D" w:rsidRPr="00841B8D" w14:paraId="2C655DEC" w14:textId="090949CE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B98FB" w14:textId="341AC68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5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B4E78" w14:textId="3BF35BCA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D7/CCR5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3A124" w14:textId="178015C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-Cy5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DE34" w14:textId="12DE82F3" w:rsidR="00A7661D" w:rsidRPr="00841B8D" w:rsidRDefault="00DF38DF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6889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1118B" w14:textId="2354076A" w:rsidR="00A7661D" w:rsidRPr="00841B8D" w:rsidRDefault="00DF38DF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s</w:t>
            </w:r>
          </w:p>
        </w:tc>
      </w:tr>
      <w:tr w:rsidR="00A7661D" w:rsidRPr="00841B8D" w14:paraId="52937676" w14:textId="7F45108C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0A6D8" w14:textId="0D8C66A4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EC12A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6D72E" w14:textId="1908316C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EB21FB"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C1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F8EBA" w14:textId="7BA214B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EF47" w14:textId="5E3187C1" w:rsidR="00A7661D" w:rsidRPr="00841B8D" w:rsidRDefault="00EB21FB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606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BFAD" w14:textId="2DF2AFFD" w:rsidR="00A7661D" w:rsidRPr="00841B8D" w:rsidRDefault="00EB21FB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6EE61D19" w14:textId="59FE0A37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E1208" w14:textId="2FC758F7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LA-DR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0BEA5" w14:textId="258874C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3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EC5A9" w14:textId="14028B8D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700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5E7E" w14:textId="76FEA695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014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CCEE" w14:textId="2276FFF3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A7661D" w:rsidRPr="00841B8D" w14:paraId="129B4DED" w14:textId="41F47DFC" w:rsidTr="00A7661D">
        <w:trPr>
          <w:trHeight w:val="32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27BFE" w14:textId="0DACC1F1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1c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673E8" w14:textId="0ACA977E" w:rsidR="00A7661D" w:rsidRPr="00841B8D" w:rsidRDefault="00EB21FB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15</w:t>
            </w:r>
            <w:r w:rsidR="00A7661D"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0B768" w14:textId="40B0617C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C-Cy7</w:t>
            </w:r>
          </w:p>
        </w:tc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B30AA" w14:textId="224655E9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7218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F6E0" w14:textId="2364FB1B" w:rsidR="00A7661D" w:rsidRPr="00841B8D" w:rsidRDefault="00A7661D" w:rsidP="00A766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41B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</w:tbl>
    <w:p w14:paraId="2BF083D4" w14:textId="77777777" w:rsidR="004D717E" w:rsidRPr="00841B8D" w:rsidRDefault="004D717E">
      <w:pPr>
        <w:rPr>
          <w:rFonts w:ascii="Times New Roman" w:hAnsi="Times New Roman" w:cs="Times New Roman"/>
        </w:rPr>
      </w:pPr>
    </w:p>
    <w:p w14:paraId="10C0899C" w14:textId="4DEFB00A" w:rsidR="00AA6C04" w:rsidRPr="00841B8D" w:rsidRDefault="00AA6C04">
      <w:pPr>
        <w:rPr>
          <w:rFonts w:ascii="Times New Roman" w:hAnsi="Times New Roman" w:cs="Times New Roman"/>
        </w:rPr>
      </w:pPr>
      <w:r w:rsidRPr="00841B8D">
        <w:rPr>
          <w:rFonts w:ascii="Times New Roman" w:hAnsi="Times New Roman" w:cs="Times New Roman"/>
          <w:b/>
          <w:bCs/>
        </w:rPr>
        <w:t xml:space="preserve">Supplementary Table 2. </w:t>
      </w:r>
      <w:r w:rsidR="00841B8D" w:rsidRPr="00841B8D">
        <w:rPr>
          <w:rFonts w:ascii="Times New Roman" w:hAnsi="Times New Roman" w:cs="Times New Roman"/>
        </w:rPr>
        <w:t>Fluorescence-conjugated antibodies used for spectral flow cytometry experiments.</w:t>
      </w:r>
      <w:r w:rsidRPr="00841B8D">
        <w:rPr>
          <w:rFonts w:ascii="Times New Roman" w:hAnsi="Times New Roman" w:cs="Times New Roman"/>
        </w:rPr>
        <w:t xml:space="preserve"> </w:t>
      </w:r>
    </w:p>
    <w:sectPr w:rsidR="00AA6C04" w:rsidRPr="00841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691A9" w14:textId="77777777" w:rsidR="0010505A" w:rsidRDefault="0010505A" w:rsidP="00A7661D">
      <w:r>
        <w:separator/>
      </w:r>
    </w:p>
  </w:endnote>
  <w:endnote w:type="continuationSeparator" w:id="0">
    <w:p w14:paraId="36F43227" w14:textId="77777777" w:rsidR="0010505A" w:rsidRDefault="0010505A" w:rsidP="00A76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D03F7" w14:textId="77777777" w:rsidR="0010505A" w:rsidRDefault="0010505A" w:rsidP="00A7661D">
      <w:r>
        <w:separator/>
      </w:r>
    </w:p>
  </w:footnote>
  <w:footnote w:type="continuationSeparator" w:id="0">
    <w:p w14:paraId="7723ED02" w14:textId="77777777" w:rsidR="0010505A" w:rsidRDefault="0010505A" w:rsidP="00A76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1D"/>
    <w:rsid w:val="00011EC3"/>
    <w:rsid w:val="0010505A"/>
    <w:rsid w:val="00392AB1"/>
    <w:rsid w:val="00400EA3"/>
    <w:rsid w:val="004260EE"/>
    <w:rsid w:val="004D717E"/>
    <w:rsid w:val="00663AC1"/>
    <w:rsid w:val="00673491"/>
    <w:rsid w:val="00841B8D"/>
    <w:rsid w:val="00957D4A"/>
    <w:rsid w:val="00A231F6"/>
    <w:rsid w:val="00A7661D"/>
    <w:rsid w:val="00AA6C04"/>
    <w:rsid w:val="00BF622E"/>
    <w:rsid w:val="00C02E6C"/>
    <w:rsid w:val="00C17A26"/>
    <w:rsid w:val="00CA1E66"/>
    <w:rsid w:val="00CE505C"/>
    <w:rsid w:val="00DF38DF"/>
    <w:rsid w:val="00EB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2F366"/>
  <w15:chartTrackingRefBased/>
  <w15:docId w15:val="{C0CCD2CC-C06D-5E46-A1FA-7BD9E9FF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6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6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6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6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6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6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6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6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6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6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61D"/>
  </w:style>
  <w:style w:type="paragraph" w:styleId="Footer">
    <w:name w:val="footer"/>
    <w:basedOn w:val="Normal"/>
    <w:link w:val="FooterChar"/>
    <w:uiPriority w:val="99"/>
    <w:unhideWhenUsed/>
    <w:rsid w:val="00A76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5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y, Ragav Siddharth</dc:creator>
  <cp:keywords/>
  <dc:description/>
  <cp:lastModifiedBy>Parthasarathy, Ragav Siddharth</cp:lastModifiedBy>
  <cp:revision>2</cp:revision>
  <dcterms:created xsi:type="dcterms:W3CDTF">2024-07-25T16:31:00Z</dcterms:created>
  <dcterms:modified xsi:type="dcterms:W3CDTF">2024-07-25T16:31:00Z</dcterms:modified>
</cp:coreProperties>
</file>